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C79C68" w14:textId="77777777" w:rsidR="006D7730" w:rsidRDefault="00285B0C">
      <w:r w:rsidRPr="00285B0C">
        <w:rPr>
          <w:noProof/>
        </w:rPr>
        <w:drawing>
          <wp:inline distT="0" distB="0" distL="0" distR="0" wp14:anchorId="13398807" wp14:editId="21242912">
            <wp:extent cx="5943064" cy="2264898"/>
            <wp:effectExtent l="0" t="0" r="635" b="2540"/>
            <wp:docPr id="1" name="Picture 1" descr="C:\Phd\MANNA\thesis\Results\proteomics\Arash veshkini MANNA\proteomics resullts for documenation\proteomics\article\NGS calves\article\edit continue\manuscript 2\final submit\submitted\sup\figure 1, dama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Phd\MANNA\thesis\Results\proteomics\Arash veshkini MANNA\proteomics resullts for documenation\proteomics\article\NGS calves\article\edit continue\manuscript 2\final submit\submitted\sup\figure 1, damag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169"/>
                    <a:stretch/>
                  </pic:blipFill>
                  <pic:spPr bwMode="auto">
                    <a:xfrm>
                      <a:off x="0" y="0"/>
                      <a:ext cx="5943600" cy="2265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4B1A37" w14:textId="4701ADB5" w:rsidR="00AF1279" w:rsidRDefault="0038753A" w:rsidP="0041295D">
      <w:pPr>
        <w:spacing w:line="276" w:lineRule="auto"/>
        <w:jc w:val="both"/>
      </w:pPr>
      <w:r>
        <w:t xml:space="preserve">Supplementary </w:t>
      </w:r>
      <w:r w:rsidR="00793AE7">
        <w:t>Fig</w:t>
      </w:r>
      <w:bookmarkStart w:id="0" w:name="_GoBack"/>
      <w:bookmarkEnd w:id="0"/>
      <w:r w:rsidR="00793AE7">
        <w:t xml:space="preserve">ure </w:t>
      </w:r>
      <w:r>
        <w:t>S</w:t>
      </w:r>
      <w:r w:rsidR="00793AE7">
        <w:t xml:space="preserve">1. </w:t>
      </w:r>
      <w:r w:rsidR="003D5B4F">
        <w:t>This</w:t>
      </w:r>
      <w:r w:rsidR="00AF1279">
        <w:t xml:space="preserve"> </w:t>
      </w:r>
      <w:r w:rsidR="003D5B4F">
        <w:t>figure is adopted f</w:t>
      </w:r>
      <w:r w:rsidR="00285B0C">
        <w:t>r</w:t>
      </w:r>
      <w:r w:rsidR="003D5B4F">
        <w:t>o</w:t>
      </w:r>
      <w:r w:rsidR="00285B0C">
        <w:t>m</w:t>
      </w:r>
      <w:r w:rsidR="00AF1279">
        <w:t xml:space="preserve"> our previous publication</w:t>
      </w:r>
      <w:r w:rsidR="00A9384E">
        <w:t xml:space="preserve"> (</w:t>
      </w:r>
      <w:proofErr w:type="spellStart"/>
      <w:r w:rsidR="00A9384E">
        <w:t>De</w:t>
      </w:r>
      <w:r w:rsidR="003D5B4F">
        <w:t>ngler</w:t>
      </w:r>
      <w:proofErr w:type="spellEnd"/>
      <w:r w:rsidR="003D5B4F">
        <w:t xml:space="preserve"> et al</w:t>
      </w:r>
      <w:r w:rsidR="00285B0C">
        <w:t>.</w:t>
      </w:r>
      <w:r w:rsidR="003D5B4F">
        <w:t>,</w:t>
      </w:r>
      <w:r w:rsidR="00285B0C">
        <w:t xml:space="preserve"> 2023). </w:t>
      </w:r>
      <w:r w:rsidR="00285B0C" w:rsidRPr="00285B0C">
        <w:t xml:space="preserve">We found that the villus length of </w:t>
      </w:r>
      <w:r w:rsidR="00285B0C" w:rsidRPr="003D5B4F">
        <w:rPr>
          <w:i/>
          <w:iCs/>
        </w:rPr>
        <w:t xml:space="preserve">C. </w:t>
      </w:r>
      <w:proofErr w:type="spellStart"/>
      <w:r w:rsidR="00285B0C" w:rsidRPr="003D5B4F">
        <w:rPr>
          <w:i/>
          <w:iCs/>
        </w:rPr>
        <w:t>parvum</w:t>
      </w:r>
      <w:proofErr w:type="spellEnd"/>
      <w:r w:rsidR="00285B0C" w:rsidRPr="00285B0C">
        <w:t>-infected (B) calves was markedly reduced compared to control</w:t>
      </w:r>
      <w:r w:rsidR="00285B0C">
        <w:t xml:space="preserve"> calves (A); scale bar = 200 mm, </w:t>
      </w:r>
      <w:r w:rsidR="00285B0C" w:rsidRPr="00C21EAB">
        <w:t xml:space="preserve">hematoxylin-eosin staining. (C) </w:t>
      </w:r>
      <w:r w:rsidR="00285B0C" w:rsidRPr="00AF1279">
        <w:t xml:space="preserve">At macroscopic </w:t>
      </w:r>
      <w:r w:rsidR="003D5B4F" w:rsidRPr="00AF1279">
        <w:t>enteritis</w:t>
      </w:r>
      <w:r w:rsidR="00285B0C" w:rsidRPr="00AF1279">
        <w:t xml:space="preserve">, the villus-crypt-ratio in the jejunum of infected calves is decreased compared </w:t>
      </w:r>
      <w:r w:rsidR="00AF1279" w:rsidRPr="00AF1279">
        <w:t xml:space="preserve">to control calves. </w:t>
      </w:r>
      <w:r w:rsidR="00285B0C" w:rsidRPr="00AF1279">
        <w:t>N = 5, Student’s t-test. Boxes show median and percentiles plus error bars.</w:t>
      </w:r>
    </w:p>
    <w:sectPr w:rsidR="00AF1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B0C"/>
    <w:rsid w:val="002440FF"/>
    <w:rsid w:val="00275EC7"/>
    <w:rsid w:val="00285B0C"/>
    <w:rsid w:val="00310AF0"/>
    <w:rsid w:val="00361DB4"/>
    <w:rsid w:val="0038753A"/>
    <w:rsid w:val="003D5B4F"/>
    <w:rsid w:val="003F7EDA"/>
    <w:rsid w:val="0041295D"/>
    <w:rsid w:val="00696892"/>
    <w:rsid w:val="006D7730"/>
    <w:rsid w:val="00793AE7"/>
    <w:rsid w:val="00A0454A"/>
    <w:rsid w:val="00A9384E"/>
    <w:rsid w:val="00AF1279"/>
    <w:rsid w:val="00C2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7C76A"/>
  <w15:chartTrackingRefBased/>
  <w15:docId w15:val="{4F59F52A-0F51-4F18-8CD3-3D53DF4E3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phasiskeyword">
    <w:name w:val="emphasis_keyword"/>
    <w:basedOn w:val="DefaultParagraphFont"/>
    <w:rsid w:val="00793AE7"/>
  </w:style>
  <w:style w:type="character" w:styleId="CommentReference">
    <w:name w:val="annotation reference"/>
    <w:basedOn w:val="DefaultParagraphFont"/>
    <w:uiPriority w:val="99"/>
    <w:semiHidden/>
    <w:unhideWhenUsed/>
    <w:rsid w:val="00275E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E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E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E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E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E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E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Weew</dc:creator>
  <cp:keywords/>
  <dc:description/>
  <cp:lastModifiedBy>Arash Weew</cp:lastModifiedBy>
  <cp:revision>8</cp:revision>
  <dcterms:created xsi:type="dcterms:W3CDTF">2024-11-08T09:33:00Z</dcterms:created>
  <dcterms:modified xsi:type="dcterms:W3CDTF">2024-11-15T14:54:00Z</dcterms:modified>
</cp:coreProperties>
</file>